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129" w:rsidRPr="00A80035" w:rsidRDefault="00A80035">
      <w:pPr>
        <w:rPr>
          <w:b/>
          <w:lang w:val="de-DE"/>
        </w:rPr>
      </w:pPr>
      <w:r w:rsidRPr="00A80035">
        <w:rPr>
          <w:b/>
          <w:lang w:val="de-DE"/>
        </w:rPr>
        <w:t xml:space="preserve">Supplement 2. </w:t>
      </w:r>
      <w:proofErr w:type="spellStart"/>
      <w:r w:rsidRPr="00A80035">
        <w:rPr>
          <w:b/>
          <w:lang w:val="de-DE"/>
        </w:rPr>
        <w:t>Frequency</w:t>
      </w:r>
      <w:proofErr w:type="spellEnd"/>
      <w:r w:rsidRPr="00A80035">
        <w:rPr>
          <w:b/>
          <w:lang w:val="de-DE"/>
        </w:rPr>
        <w:t xml:space="preserve"> </w:t>
      </w:r>
      <w:proofErr w:type="spellStart"/>
      <w:r w:rsidRPr="00A80035">
        <w:rPr>
          <w:b/>
          <w:lang w:val="de-DE"/>
        </w:rPr>
        <w:t>tabl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40"/>
        <w:gridCol w:w="1000"/>
        <w:gridCol w:w="1190"/>
        <w:gridCol w:w="1180"/>
        <w:gridCol w:w="1000"/>
        <w:gridCol w:w="1440"/>
      </w:tblGrid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Homelan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E70ED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Valid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Germany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Germany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ustria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articipan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E70ED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Valid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Mothe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Fathe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Mothe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Fathe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ge of the participan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6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lastRenderedPageBreak/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ge of the chil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7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7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iving condition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Hous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partment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Was moving necessary?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6238AF">
            <w:r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6238AF">
            <w:r>
              <w:t>Missing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ince when living together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7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9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ge at the time of injur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E70ED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7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Character of the injur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lastRenderedPageBreak/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Birth trauma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raumatic brain injury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illnes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other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Does the child has own room?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E70EDF" w:rsidP="00E70ED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unctional be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 w:rsidP="00E70EDF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tracheal cannul</w:t>
            </w:r>
            <w:r w:rsidR="00E70EDF">
              <w:rPr>
                <w:i/>
                <w:iCs/>
              </w:rPr>
              <w:t>a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oxygen support</w:t>
            </w:r>
            <w:r w:rsidR="00E70EDF" w:rsidRPr="00E70EDF">
              <w:rPr>
                <w:i/>
                <w:iCs/>
              </w:rPr>
              <w:t>, at least short tim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lastRenderedPageBreak/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E70EDF">
            <w:pPr>
              <w:rPr>
                <w:i/>
                <w:iCs/>
              </w:rPr>
            </w:pPr>
            <w:r>
              <w:rPr>
                <w:i/>
                <w:iCs/>
              </w:rPr>
              <w:t>venti</w:t>
            </w:r>
            <w:r w:rsidR="00A80035" w:rsidRPr="00A80035">
              <w:rPr>
                <w:i/>
                <w:iCs/>
              </w:rPr>
              <w:t>l</w:t>
            </w:r>
            <w:r>
              <w:rPr>
                <w:i/>
                <w:iCs/>
              </w:rPr>
              <w:t>a</w:t>
            </w:r>
            <w:r w:rsidR="00A80035" w:rsidRPr="00A80035">
              <w:rPr>
                <w:i/>
                <w:iCs/>
              </w:rPr>
              <w:t>tion, at least short tim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EG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Nutrition pump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Wheelchair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Other supporting device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upport from family doctor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upport from</w:t>
            </w:r>
            <w:r w:rsidR="00E70EDF">
              <w:rPr>
                <w:i/>
                <w:iCs/>
              </w:rPr>
              <w:t xml:space="preserve"> </w:t>
            </w:r>
            <w:r w:rsidRPr="00A80035">
              <w:rPr>
                <w:i/>
                <w:iCs/>
              </w:rPr>
              <w:t>nursing personnel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PZ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Other medical professionals (physical therapy, speech therapy, etc.)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6238AF" w:rsidRDefault="006238AF">
            <w:pPr>
              <w:rPr>
                <w:i/>
                <w:iCs/>
              </w:rPr>
            </w:pPr>
          </w:p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Support from health insuranc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lastRenderedPageBreak/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upport from nursing care insuranc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upport during daytime (hours per day)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&lt;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6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7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E70EDF">
            <w:pPr>
              <w:rPr>
                <w:i/>
                <w:iCs/>
              </w:rPr>
            </w:pPr>
            <w:r>
              <w:rPr>
                <w:i/>
                <w:iCs/>
              </w:rPr>
              <w:t>Support during night</w:t>
            </w:r>
            <w:r w:rsidR="00A80035" w:rsidRPr="00A80035">
              <w:rPr>
                <w:i/>
                <w:iCs/>
              </w:rPr>
              <w:t>time (hours per day)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8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12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 w:rsidP="00E70EDF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 xml:space="preserve">Frequency of visits of doctors </w:t>
            </w:r>
            <w:r w:rsidR="00E70EDF">
              <w:rPr>
                <w:i/>
                <w:iCs/>
              </w:rPr>
              <w:t>or</w:t>
            </w:r>
            <w:r w:rsidRPr="00A80035">
              <w:rPr>
                <w:i/>
                <w:iCs/>
              </w:rPr>
              <w:t xml:space="preserve"> therapist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one per week or les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hree times per week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five time per week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requency of emergencie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weekly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2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4 times / yea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1 time / yea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1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once in 3 year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0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2190" w:type="dxa"/>
            <w:gridSpan w:val="2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requency of external appointment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3 per week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1 per week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 xml:space="preserve">about 1 </w:t>
            </w:r>
            <w:r w:rsidRPr="00A80035">
              <w:lastRenderedPageBreak/>
              <w:t>per month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lastRenderedPageBreak/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1 per year or les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requency of hospital stay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1 per month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2 per yea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bout 1 per yea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less than 1 per year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E70EDF">
            <w:pPr>
              <w:rPr>
                <w:i/>
                <w:iCs/>
              </w:rPr>
            </w:pPr>
            <w:r>
              <w:rPr>
                <w:i/>
                <w:iCs/>
              </w:rPr>
              <w:t>frequency of surgic</w:t>
            </w:r>
            <w:r w:rsidR="00A80035" w:rsidRPr="00A80035">
              <w:rPr>
                <w:i/>
                <w:iCs/>
              </w:rPr>
              <w:t>a</w:t>
            </w:r>
            <w:r>
              <w:rPr>
                <w:i/>
                <w:iCs/>
              </w:rPr>
              <w:t>l</w:t>
            </w:r>
            <w:r w:rsidR="00A80035" w:rsidRPr="00A80035">
              <w:rPr>
                <w:i/>
                <w:iCs/>
              </w:rPr>
              <w:t xml:space="preserve"> intervention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1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3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4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5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E70EDF">
            <w:pPr>
              <w:rPr>
                <w:i/>
                <w:iCs/>
              </w:rPr>
            </w:pPr>
            <w:r>
              <w:rPr>
                <w:i/>
                <w:iCs/>
              </w:rPr>
              <w:t>Visit of other childre</w:t>
            </w:r>
            <w:r w:rsidR="00A80035" w:rsidRPr="00A80035">
              <w:rPr>
                <w:i/>
                <w:iCs/>
              </w:rPr>
              <w:t>n institution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5B196A" w:rsidRDefault="005B196A">
            <w:pPr>
              <w:rPr>
                <w:i/>
                <w:iCs/>
              </w:rPr>
            </w:pPr>
          </w:p>
          <w:p w:rsidR="005B196A" w:rsidRDefault="005B196A">
            <w:pPr>
              <w:rPr>
                <w:i/>
                <w:iCs/>
              </w:rPr>
            </w:pPr>
          </w:p>
          <w:p w:rsidR="005B196A" w:rsidRDefault="005B196A">
            <w:pPr>
              <w:rPr>
                <w:i/>
                <w:iCs/>
              </w:rPr>
            </w:pPr>
          </w:p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Sibling have no problem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E70EDF" w:rsidP="00E70EDF">
            <w:r>
              <w:lastRenderedPageBreak/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agre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di</w:t>
            </w:r>
            <w:r w:rsidR="00E70EDF">
              <w:t>s</w:t>
            </w:r>
            <w:r w:rsidRPr="00A80035">
              <w:t>agre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leep disorder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wetting in be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nxiet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E70EDF" w:rsidP="00E70ED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Hyperactivit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5B196A" w:rsidRDefault="005B196A">
            <w:pPr>
              <w:rPr>
                <w:i/>
                <w:iCs/>
              </w:rPr>
            </w:pPr>
          </w:p>
          <w:p w:rsidR="005B196A" w:rsidRDefault="005B196A">
            <w:pPr>
              <w:rPr>
                <w:i/>
                <w:iCs/>
              </w:rPr>
            </w:pPr>
          </w:p>
          <w:p w:rsidR="005B196A" w:rsidRDefault="005B196A">
            <w:pPr>
              <w:rPr>
                <w:i/>
                <w:iCs/>
              </w:rPr>
            </w:pPr>
          </w:p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Rumination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lastRenderedPageBreak/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chool problem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roblems with social contact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Other problem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arents' Problems: Non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disagre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gre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sleep disorder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tres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nxiet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Eating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E70ED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Eating disorder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6238AF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Drugs (including alc</w:t>
            </w:r>
            <w:r w:rsidR="00A80035" w:rsidRPr="00A80035">
              <w:rPr>
                <w:i/>
                <w:iCs/>
              </w:rPr>
              <w:t>ohol tobacco, etc.)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Other problem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ituational worries: Non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disagre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agree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onelines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inancial problem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lastRenderedPageBreak/>
              <w:t>Disruption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Job problem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ack of leisur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6238AF" w:rsidP="006238A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ack of hobbie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ack of privac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6238AF">
            <w:r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6238AF">
            <w:r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6238AF">
            <w:r>
              <w:t>Missing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amily routin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5B196A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ersonnel turnover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cceptanc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Therap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inancial suppor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dministrative suppor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ogistic suppor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Normal daily routin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upport through conversation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Trust that the child is cared for correctl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Contact with expert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ree time for hobbie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eelings immediately after the event: helplessnes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ower los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athomlessnes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nxiet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6238AF">
            <w:r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6238AF">
            <w:r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oss of feeling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Loss of perspectiv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8,5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1,5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Need to be strong for the famil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Specialist literatur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Education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astoral car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Activit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sychotherap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5B196A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 xml:space="preserve">Family </w:t>
            </w:r>
            <w:r w:rsidR="006238AF" w:rsidRPr="00A80035">
              <w:rPr>
                <w:i/>
                <w:iCs/>
              </w:rPr>
              <w:t>subsistenc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6238AF" w:rsidP="006238A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arent group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0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76,9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23,1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Being alone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6238AF">
            <w:pPr>
              <w:rPr>
                <w:i/>
                <w:iCs/>
              </w:rPr>
            </w:pPr>
            <w:r>
              <w:rPr>
                <w:i/>
                <w:iCs/>
              </w:rPr>
              <w:t>Acc</w:t>
            </w:r>
            <w:r w:rsidR="00A80035" w:rsidRPr="00A80035">
              <w:rPr>
                <w:i/>
                <w:iCs/>
              </w:rPr>
              <w:t>usation of Go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What has changed: Everything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6238AF" w:rsidP="006238AF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Nothing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6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Job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riend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Relatives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Personalit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7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5,4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9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Environmen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General life satisfaction at present: satisfie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3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0,0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Difficult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5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7,7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1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Unhapp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92,3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7,7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Dis</w:t>
            </w:r>
            <w:r w:rsidR="006238AF">
              <w:rPr>
                <w:i/>
                <w:iCs/>
              </w:rPr>
              <w:t>a</w:t>
            </w:r>
            <w:r w:rsidRPr="00A80035">
              <w:rPr>
                <w:i/>
                <w:iCs/>
              </w:rPr>
              <w:t>ppointed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84,6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5,4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Happy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5B196A">
            <w:r>
              <w:t>Group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69,2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8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30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00"/>
        </w:trPr>
        <w:tc>
          <w:tcPr>
            <w:tcW w:w="364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190" w:type="dxa"/>
            <w:noWrap/>
            <w:hideMark/>
          </w:tcPr>
          <w:p w:rsidR="00A80035" w:rsidRPr="00A80035" w:rsidRDefault="00A80035"/>
        </w:tc>
        <w:tc>
          <w:tcPr>
            <w:tcW w:w="1180" w:type="dxa"/>
            <w:noWrap/>
            <w:hideMark/>
          </w:tcPr>
          <w:p w:rsidR="00A80035" w:rsidRPr="00A80035" w:rsidRDefault="00A80035"/>
        </w:tc>
        <w:tc>
          <w:tcPr>
            <w:tcW w:w="1000" w:type="dxa"/>
            <w:noWrap/>
            <w:hideMark/>
          </w:tcPr>
          <w:p w:rsidR="00A80035" w:rsidRPr="00A80035" w:rsidRDefault="00A80035"/>
        </w:tc>
        <w:tc>
          <w:tcPr>
            <w:tcW w:w="1440" w:type="dxa"/>
            <w:noWrap/>
            <w:hideMark/>
          </w:tcPr>
          <w:p w:rsidR="00A80035" w:rsidRPr="00A80035" w:rsidRDefault="00A80035"/>
        </w:tc>
      </w:tr>
      <w:tr w:rsidR="00A80035" w:rsidRPr="00A80035" w:rsidTr="006238AF">
        <w:trPr>
          <w:trHeight w:val="379"/>
        </w:trPr>
        <w:tc>
          <w:tcPr>
            <w:tcW w:w="9450" w:type="dxa"/>
            <w:gridSpan w:val="6"/>
            <w:hideMark/>
          </w:tcPr>
          <w:p w:rsidR="00A80035" w:rsidRPr="00A80035" w:rsidRDefault="00A80035">
            <w:pPr>
              <w:rPr>
                <w:i/>
                <w:iCs/>
              </w:rPr>
            </w:pPr>
            <w:r w:rsidRPr="00A80035">
              <w:rPr>
                <w:i/>
                <w:iCs/>
              </w:rPr>
              <w:t>Familiar</w:t>
            </w:r>
          </w:p>
        </w:tc>
      </w:tr>
      <w:tr w:rsidR="00A80035" w:rsidRPr="00A80035" w:rsidTr="006238AF">
        <w:trPr>
          <w:trHeight w:val="582"/>
        </w:trPr>
        <w:tc>
          <w:tcPr>
            <w:tcW w:w="5830" w:type="dxa"/>
            <w:gridSpan w:val="3"/>
            <w:hideMark/>
          </w:tcPr>
          <w:p w:rsidR="00A80035" w:rsidRPr="00A80035" w:rsidRDefault="00A80035" w:rsidP="006238AF">
            <w:r w:rsidRPr="00A80035">
              <w:t xml:space="preserve">Group </w:t>
            </w:r>
          </w:p>
        </w:tc>
        <w:tc>
          <w:tcPr>
            <w:tcW w:w="1180" w:type="dxa"/>
            <w:hideMark/>
          </w:tcPr>
          <w:p w:rsidR="00A80035" w:rsidRPr="00A80035" w:rsidRDefault="00A80035" w:rsidP="00A80035">
            <w:r w:rsidRPr="00A80035">
              <w:t>Frequency</w:t>
            </w:r>
          </w:p>
        </w:tc>
        <w:tc>
          <w:tcPr>
            <w:tcW w:w="1000" w:type="dxa"/>
            <w:hideMark/>
          </w:tcPr>
          <w:p w:rsidR="00A80035" w:rsidRPr="00A80035" w:rsidRDefault="00A80035" w:rsidP="00A80035">
            <w:r w:rsidRPr="00A80035">
              <w:t>Percent</w:t>
            </w:r>
          </w:p>
        </w:tc>
        <w:tc>
          <w:tcPr>
            <w:tcW w:w="1440" w:type="dxa"/>
            <w:hideMark/>
          </w:tcPr>
          <w:p w:rsidR="00A80035" w:rsidRPr="00A80035" w:rsidRDefault="00A80035" w:rsidP="00A80035">
            <w:r w:rsidRPr="00A80035">
              <w:t>Cumulative Percent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hideMark/>
          </w:tcPr>
          <w:p w:rsidR="00A80035" w:rsidRPr="00A80035" w:rsidRDefault="00A80035">
            <w:r w:rsidRPr="00A80035">
              <w:t>0 Control group</w:t>
            </w:r>
          </w:p>
        </w:tc>
        <w:tc>
          <w:tcPr>
            <w:tcW w:w="1000" w:type="dxa"/>
            <w:hideMark/>
          </w:tcPr>
          <w:p w:rsidR="00A80035" w:rsidRPr="00A80035" w:rsidRDefault="00A80035">
            <w:r w:rsidRPr="00A80035">
              <w:t>Missing</w:t>
            </w:r>
          </w:p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System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 w:val="restart"/>
            <w:hideMark/>
          </w:tcPr>
          <w:p w:rsidR="00A80035" w:rsidRPr="00A80035" w:rsidRDefault="00A80035">
            <w:r w:rsidRPr="00A80035">
              <w:t>1 Affected group</w:t>
            </w:r>
          </w:p>
        </w:tc>
        <w:tc>
          <w:tcPr>
            <w:tcW w:w="1000" w:type="dxa"/>
            <w:vMerge w:val="restart"/>
            <w:hideMark/>
          </w:tcPr>
          <w:p w:rsidR="00A80035" w:rsidRPr="00A80035" w:rsidRDefault="00A80035">
            <w:r w:rsidRPr="00A80035">
              <w:t>Valid</w:t>
            </w:r>
          </w:p>
        </w:tc>
        <w:tc>
          <w:tcPr>
            <w:tcW w:w="1190" w:type="dxa"/>
            <w:noWrap/>
            <w:hideMark/>
          </w:tcPr>
          <w:p w:rsidR="00A80035" w:rsidRPr="00A80035" w:rsidRDefault="00A80035">
            <w:r w:rsidRPr="00A80035">
              <w:t>no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4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53,8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yes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12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46,2</w:t>
            </w:r>
          </w:p>
        </w:tc>
        <w:tc>
          <w:tcPr>
            <w:tcW w:w="144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</w:tr>
      <w:tr w:rsidR="00A80035" w:rsidRPr="00A80035" w:rsidTr="006238AF">
        <w:trPr>
          <w:trHeight w:val="319"/>
        </w:trPr>
        <w:tc>
          <w:tcPr>
            <w:tcW w:w="3640" w:type="dxa"/>
            <w:vMerge/>
            <w:hideMark/>
          </w:tcPr>
          <w:p w:rsidR="00A80035" w:rsidRPr="00A80035" w:rsidRDefault="00A80035"/>
        </w:tc>
        <w:tc>
          <w:tcPr>
            <w:tcW w:w="1000" w:type="dxa"/>
            <w:vMerge/>
            <w:hideMark/>
          </w:tcPr>
          <w:p w:rsidR="00A80035" w:rsidRPr="00A80035" w:rsidRDefault="00A80035"/>
        </w:tc>
        <w:tc>
          <w:tcPr>
            <w:tcW w:w="1190" w:type="dxa"/>
            <w:hideMark/>
          </w:tcPr>
          <w:p w:rsidR="00A80035" w:rsidRPr="00A80035" w:rsidRDefault="00A80035">
            <w:r w:rsidRPr="00A80035">
              <w:t>Total</w:t>
            </w:r>
          </w:p>
        </w:tc>
        <w:tc>
          <w:tcPr>
            <w:tcW w:w="1180" w:type="dxa"/>
            <w:noWrap/>
            <w:hideMark/>
          </w:tcPr>
          <w:p w:rsidR="00A80035" w:rsidRPr="00A80035" w:rsidRDefault="00A80035" w:rsidP="00A80035">
            <w:r w:rsidRPr="00A80035">
              <w:t>26</w:t>
            </w:r>
          </w:p>
        </w:tc>
        <w:tc>
          <w:tcPr>
            <w:tcW w:w="1000" w:type="dxa"/>
            <w:noWrap/>
            <w:hideMark/>
          </w:tcPr>
          <w:p w:rsidR="00A80035" w:rsidRPr="00A80035" w:rsidRDefault="00A80035" w:rsidP="00A80035">
            <w:r w:rsidRPr="00A80035">
              <w:t>100,0</w:t>
            </w:r>
          </w:p>
        </w:tc>
        <w:tc>
          <w:tcPr>
            <w:tcW w:w="1440" w:type="dxa"/>
            <w:hideMark/>
          </w:tcPr>
          <w:p w:rsidR="00A80035" w:rsidRPr="00A80035" w:rsidRDefault="00A80035">
            <w:r w:rsidRPr="00A80035">
              <w:t> </w:t>
            </w:r>
          </w:p>
        </w:tc>
      </w:tr>
    </w:tbl>
    <w:p w:rsidR="00C06129" w:rsidRDefault="00C06129">
      <w:pPr>
        <w:rPr>
          <w:lang w:val="de-DE"/>
        </w:rPr>
      </w:pPr>
    </w:p>
    <w:p w:rsidR="00031CA1" w:rsidRDefault="00C06129">
      <w:pPr>
        <w:rPr>
          <w:lang w:val="de-DE"/>
        </w:rPr>
      </w:pPr>
      <w:r>
        <w:rPr>
          <w:lang w:val="de-DE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80"/>
        <w:gridCol w:w="963"/>
        <w:gridCol w:w="1835"/>
        <w:gridCol w:w="1154"/>
        <w:gridCol w:w="965"/>
        <w:gridCol w:w="1389"/>
      </w:tblGrid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proofErr w:type="spellStart"/>
            <w:r w:rsidRPr="00031CA1">
              <w:rPr>
                <w:i/>
                <w:iCs/>
              </w:rPr>
              <w:lastRenderedPageBreak/>
              <w:t>FFCv</w:t>
            </w:r>
            <w:proofErr w:type="spellEnd"/>
            <w:r w:rsidRPr="00031CA1">
              <w:rPr>
                <w:i/>
                <w:iCs/>
              </w:rPr>
              <w:t>: consolidated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no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yes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Education level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Basic schoo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Real schoo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9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High schoo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College/university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Basic schoo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Real schoo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High schoo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8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College/university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motivation to change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Coping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Self-monitoring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Self-efficacy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Self-verbalization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Hope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Default="00031CA1">
            <w:pPr>
              <w:rPr>
                <w:i/>
                <w:iCs/>
              </w:rPr>
            </w:pPr>
          </w:p>
          <w:p w:rsidR="00031CA1" w:rsidRDefault="00031CA1">
            <w:pPr>
              <w:rPr>
                <w:i/>
                <w:iCs/>
              </w:rPr>
            </w:pPr>
          </w:p>
          <w:p w:rsidR="00031CA1" w:rsidRDefault="00031CA1">
            <w:pPr>
              <w:rPr>
                <w:i/>
                <w:iCs/>
              </w:rPr>
            </w:pPr>
          </w:p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lastRenderedPageBreak/>
              <w:t>FERUS Social support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lastRenderedPageBreak/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ERUS total Self-management skill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>
              <w:rPr>
                <w:i/>
                <w:iCs/>
              </w:rPr>
              <w:t>Religion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non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Roman Catholic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0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Protesta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non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Roman Catholic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Protesta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th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 Acceptance of emotion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Default="00031CA1" w:rsidP="00031CA1">
            <w:pPr>
              <w:rPr>
                <w:i/>
                <w:iCs/>
              </w:rPr>
            </w:pPr>
          </w:p>
          <w:p w:rsidR="00031CA1" w:rsidRDefault="00031CA1" w:rsidP="00031CA1">
            <w:pPr>
              <w:rPr>
                <w:i/>
                <w:iCs/>
              </w:rPr>
            </w:pPr>
          </w:p>
          <w:p w:rsidR="00031CA1" w:rsidRDefault="00031CA1" w:rsidP="00031CA1">
            <w:pPr>
              <w:rPr>
                <w:i/>
                <w:iCs/>
              </w:rPr>
            </w:pPr>
          </w:p>
          <w:p w:rsidR="00031CA1" w:rsidRPr="00031CA1" w:rsidRDefault="00031CA1" w:rsidP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lastRenderedPageBreak/>
              <w:t>SEE Emotion regulation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lastRenderedPageBreak/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</w:t>
            </w:r>
            <w:r>
              <w:rPr>
                <w:i/>
                <w:iCs/>
              </w:rPr>
              <w:t>:</w:t>
            </w:r>
            <w:r w:rsidRPr="00031CA1">
              <w:rPr>
                <w:i/>
                <w:iCs/>
              </w:rPr>
              <w:t xml:space="preserve"> Emotion overflow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</w:t>
            </w:r>
            <w:r>
              <w:rPr>
                <w:i/>
                <w:iCs/>
              </w:rPr>
              <w:t>:</w:t>
            </w:r>
            <w:r w:rsidRPr="00031CA1">
              <w:rPr>
                <w:i/>
                <w:iCs/>
              </w:rPr>
              <w:t xml:space="preserve"> Control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 w:rsidP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</w:t>
            </w:r>
            <w:r>
              <w:rPr>
                <w:i/>
                <w:iCs/>
              </w:rPr>
              <w:t>:</w:t>
            </w:r>
            <w:r w:rsidRPr="00031CA1">
              <w:rPr>
                <w:i/>
                <w:iCs/>
              </w:rPr>
              <w:t xml:space="preserve"> L</w:t>
            </w:r>
            <w:r>
              <w:rPr>
                <w:i/>
                <w:iCs/>
              </w:rPr>
              <w:t>oss</w:t>
            </w:r>
            <w:r w:rsidRPr="00031CA1">
              <w:rPr>
                <w:i/>
                <w:iCs/>
              </w:rPr>
              <w:t xml:space="preserve"> of emotion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</w:t>
            </w:r>
            <w:r>
              <w:rPr>
                <w:i/>
                <w:iCs/>
              </w:rPr>
              <w:t>:</w:t>
            </w:r>
            <w:r w:rsidRPr="00031CA1">
              <w:rPr>
                <w:i/>
                <w:iCs/>
              </w:rPr>
              <w:t xml:space="preserve"> Bodily expression of emotion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 w:rsidP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</w:t>
            </w:r>
            <w:r>
              <w:rPr>
                <w:i/>
                <w:iCs/>
              </w:rPr>
              <w:t>:</w:t>
            </w:r>
            <w:r w:rsidRPr="00031CA1">
              <w:rPr>
                <w:i/>
                <w:iCs/>
              </w:rPr>
              <w:t xml:space="preserve"> Imaginative </w:t>
            </w:r>
            <w:r>
              <w:rPr>
                <w:i/>
                <w:iCs/>
              </w:rPr>
              <w:t>s</w:t>
            </w:r>
            <w:r w:rsidRPr="00031CA1">
              <w:rPr>
                <w:i/>
                <w:iCs/>
              </w:rPr>
              <w:t>ymbolization of emotion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EE total raw value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0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0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0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0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0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1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2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health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Default="00031CA1">
            <w:pPr>
              <w:rPr>
                <w:i/>
                <w:iCs/>
              </w:rPr>
            </w:pPr>
          </w:p>
          <w:p w:rsidR="00031CA1" w:rsidRDefault="00031CA1">
            <w:pPr>
              <w:rPr>
                <w:i/>
                <w:iCs/>
              </w:rPr>
            </w:pPr>
          </w:p>
          <w:p w:rsidR="00031CA1" w:rsidRDefault="00031CA1">
            <w:pPr>
              <w:rPr>
                <w:i/>
                <w:iCs/>
              </w:rPr>
            </w:pPr>
          </w:p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lastRenderedPageBreak/>
              <w:t>FLZ job and occupation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lastRenderedPageBreak/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0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financial situation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8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>
              <w:rPr>
                <w:i/>
                <w:iCs/>
              </w:rPr>
              <w:t>FLZ leisure</w:t>
            </w:r>
            <w:r w:rsidRPr="00031CA1">
              <w:rPr>
                <w:i/>
                <w:iCs/>
              </w:rPr>
              <w:t xml:space="preserve">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>
            <w:r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8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partnership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>
            <w:r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relation to own children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031CA1">
            <w:r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7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4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1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5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2798" w:type="dxa"/>
            <w:gridSpan w:val="2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proofErr w:type="spellStart"/>
            <w:r w:rsidRPr="00031CA1">
              <w:rPr>
                <w:i/>
                <w:iCs/>
              </w:rPr>
              <w:t>FlZ</w:t>
            </w:r>
            <w:proofErr w:type="spellEnd"/>
            <w:r w:rsidRPr="00031CA1">
              <w:rPr>
                <w:i/>
                <w:iCs/>
              </w:rPr>
              <w:t xml:space="preserve"> own person 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8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sexuality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7E18C4">
            <w:pPr>
              <w:rPr>
                <w:i/>
                <w:iCs/>
              </w:rPr>
            </w:pPr>
            <w:r>
              <w:rPr>
                <w:i/>
                <w:iCs/>
              </w:rPr>
              <w:t>FLZ Friends, relatives</w:t>
            </w:r>
            <w:r w:rsidR="00031CA1" w:rsidRPr="00031CA1">
              <w:rPr>
                <w:i/>
                <w:iCs/>
              </w:rPr>
              <w:t xml:space="preserve">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proofErr w:type="spellStart"/>
            <w:r>
              <w:t>Mssing</w:t>
            </w:r>
            <w:proofErr w:type="spellEnd"/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apartment (stanine value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8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amily situation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lastRenderedPageBreak/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married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0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ingl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divorced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married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ingl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divorced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9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Occupation</w:t>
            </w:r>
            <w:r w:rsidR="007E18C4">
              <w:rPr>
                <w:i/>
                <w:iCs/>
              </w:rPr>
              <w:t>al stat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non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Freelanc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Employee high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55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 w:rsidP="007E18C4">
            <w:r w:rsidRPr="00031CA1">
              <w:t>Employee mid</w:t>
            </w:r>
            <w:r w:rsidR="007E18C4">
              <w:t>d</w:t>
            </w:r>
            <w:r w:rsidRPr="00031CA1">
              <w:t>le/low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55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fficial high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fficial middle/low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th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Work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non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Freelanc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elf-employed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55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7E18C4">
            <w:r>
              <w:t>Employee midd</w:t>
            </w:r>
            <w:r w:rsidR="00031CA1" w:rsidRPr="00031CA1">
              <w:t>le/low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55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fficial high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fficial middle/low leve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Work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Oth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lastRenderedPageBreak/>
              <w:t>Gender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lastRenderedPageBreak/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femal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mal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femal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mal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7E18C4">
            <w:pPr>
              <w:rPr>
                <w:i/>
                <w:iCs/>
              </w:rPr>
            </w:pPr>
            <w:r>
              <w:rPr>
                <w:i/>
                <w:iCs/>
              </w:rPr>
              <w:t>Living alone/together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alon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55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gether with partn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alon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9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55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gether with partner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Employed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7E18C4">
            <w:r>
              <w:t>yes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9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7E18C4">
            <w:r>
              <w:t>housewif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unemployed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stud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7E18C4">
            <w:r>
              <w:t>Missing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7E18C4">
            <w:r>
              <w:t>yes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7E18C4">
            <w:r>
              <w:t>own business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7E18C4">
            <w:r>
              <w:t>housewife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lastRenderedPageBreak/>
              <w:t>FLZ total life satisfaction (stanine values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lastRenderedPageBreak/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total life satisfaction (raw values)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7E18C4" w:rsidP="007E18C4">
            <w:r>
              <w:t>Group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5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6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9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0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1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2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3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3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9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3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5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6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6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6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7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8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9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9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0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1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3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4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9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5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6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7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2,3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8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FLZ dichotomo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7E18C4">
            <w:r>
              <w:t>“bad”</w:t>
            </w:r>
            <w:r w:rsidR="00031CA1" w:rsidRPr="00031CA1">
              <w:t xml:space="preserve"> </w:t>
            </w:r>
            <w:r>
              <w:t>(FLZ</w:t>
            </w:r>
            <w:r w:rsidRPr="007E18C4">
              <w:rPr>
                <w:u w:val="single"/>
              </w:rPr>
              <w:t>&lt;</w:t>
            </w:r>
            <w:r>
              <w:t>3)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7E18C4">
            <w:r>
              <w:t>“good”</w:t>
            </w:r>
            <w:r w:rsidR="00031CA1" w:rsidRPr="00031CA1">
              <w:t xml:space="preserve"> </w:t>
            </w:r>
            <w:r>
              <w:t>(</w:t>
            </w:r>
            <w:r w:rsidR="00031CA1" w:rsidRPr="00031CA1">
              <w:t>FLZ&gt;3</w:t>
            </w:r>
            <w:r>
              <w:t>)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9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7E18C4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7E18C4" w:rsidRPr="00031CA1" w:rsidRDefault="007E18C4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7E18C4" w:rsidRPr="00031CA1" w:rsidRDefault="007E18C4">
            <w:r w:rsidRPr="00031CA1">
              <w:t>Valid</w:t>
            </w:r>
          </w:p>
        </w:tc>
        <w:tc>
          <w:tcPr>
            <w:tcW w:w="1835" w:type="dxa"/>
            <w:hideMark/>
          </w:tcPr>
          <w:p w:rsidR="007E18C4" w:rsidRPr="00031CA1" w:rsidRDefault="007E18C4" w:rsidP="007E18C4">
            <w:r>
              <w:t>“bad”</w:t>
            </w:r>
            <w:r w:rsidRPr="00031CA1">
              <w:t xml:space="preserve"> </w:t>
            </w:r>
            <w:r>
              <w:t>(FLZ</w:t>
            </w:r>
            <w:r w:rsidRPr="007E18C4">
              <w:rPr>
                <w:u w:val="single"/>
              </w:rPr>
              <w:t>&lt;</w:t>
            </w:r>
            <w:r>
              <w:t>3)</w:t>
            </w:r>
          </w:p>
        </w:tc>
        <w:tc>
          <w:tcPr>
            <w:tcW w:w="1154" w:type="dxa"/>
            <w:noWrap/>
            <w:hideMark/>
          </w:tcPr>
          <w:p w:rsidR="007E18C4" w:rsidRPr="00031CA1" w:rsidRDefault="007E18C4" w:rsidP="00031CA1">
            <w:r w:rsidRPr="00031CA1">
              <w:t>14</w:t>
            </w:r>
          </w:p>
        </w:tc>
        <w:tc>
          <w:tcPr>
            <w:tcW w:w="965" w:type="dxa"/>
            <w:noWrap/>
            <w:hideMark/>
          </w:tcPr>
          <w:p w:rsidR="007E18C4" w:rsidRPr="00031CA1" w:rsidRDefault="007E18C4" w:rsidP="00031CA1">
            <w:r w:rsidRPr="00031CA1">
              <w:t>53,8</w:t>
            </w:r>
          </w:p>
        </w:tc>
        <w:tc>
          <w:tcPr>
            <w:tcW w:w="1389" w:type="dxa"/>
            <w:noWrap/>
            <w:hideMark/>
          </w:tcPr>
          <w:p w:rsidR="007E18C4" w:rsidRPr="00031CA1" w:rsidRDefault="007E18C4" w:rsidP="00031CA1">
            <w:r w:rsidRPr="00031CA1">
              <w:t>53,8</w:t>
            </w:r>
          </w:p>
        </w:tc>
      </w:tr>
      <w:tr w:rsidR="007E18C4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7E18C4" w:rsidRPr="00031CA1" w:rsidRDefault="007E18C4"/>
        </w:tc>
        <w:tc>
          <w:tcPr>
            <w:tcW w:w="963" w:type="dxa"/>
            <w:vMerge/>
            <w:hideMark/>
          </w:tcPr>
          <w:p w:rsidR="007E18C4" w:rsidRPr="00031CA1" w:rsidRDefault="007E18C4"/>
        </w:tc>
        <w:tc>
          <w:tcPr>
            <w:tcW w:w="1835" w:type="dxa"/>
            <w:hideMark/>
          </w:tcPr>
          <w:p w:rsidR="007E18C4" w:rsidRPr="00031CA1" w:rsidRDefault="007E18C4" w:rsidP="007E18C4">
            <w:r>
              <w:t>“good”</w:t>
            </w:r>
            <w:r w:rsidRPr="00031CA1">
              <w:t xml:space="preserve"> </w:t>
            </w:r>
            <w:r>
              <w:t>(</w:t>
            </w:r>
            <w:r w:rsidRPr="00031CA1">
              <w:t>FLZ&gt;3</w:t>
            </w:r>
            <w:r>
              <w:t>)</w:t>
            </w:r>
          </w:p>
        </w:tc>
        <w:tc>
          <w:tcPr>
            <w:tcW w:w="1154" w:type="dxa"/>
            <w:noWrap/>
            <w:hideMark/>
          </w:tcPr>
          <w:p w:rsidR="007E18C4" w:rsidRPr="00031CA1" w:rsidRDefault="007E18C4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7E18C4" w:rsidRPr="00031CA1" w:rsidRDefault="007E18C4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7E18C4" w:rsidRPr="00031CA1" w:rsidRDefault="007E18C4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upport during daytime dichotomo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suffici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insuffici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7E18C4">
            <w:pPr>
              <w:rPr>
                <w:i/>
                <w:iCs/>
              </w:rPr>
            </w:pPr>
            <w:r>
              <w:rPr>
                <w:i/>
                <w:iCs/>
              </w:rPr>
              <w:t>Support during nig</w:t>
            </w:r>
            <w:r w:rsidR="00031CA1" w:rsidRPr="00031CA1">
              <w:rPr>
                <w:i/>
                <w:iCs/>
              </w:rPr>
              <w:t>ht time dichotomo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suffici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0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6,9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insuffici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3,1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Home visits dichotomo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suffici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9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insufficient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6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Emergencie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few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many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7E18C4" w:rsidRDefault="007E18C4">
            <w:pPr>
              <w:rPr>
                <w:i/>
                <w:iCs/>
              </w:rPr>
            </w:pPr>
          </w:p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lastRenderedPageBreak/>
              <w:t>Stress general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lastRenderedPageBreak/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4,6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6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8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9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9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96,2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0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Stress dichotomo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low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high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6,2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031CA1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>Age at the time of injury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7E18C4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hideMark/>
          </w:tcPr>
          <w:p w:rsidR="00031CA1" w:rsidRPr="00031CA1" w:rsidRDefault="00031CA1" w:rsidP="007E18C4">
            <w:r w:rsidRPr="00031CA1">
              <w:t>Early (</w:t>
            </w:r>
            <w:r w:rsidR="007E18C4">
              <w:t>&lt;</w:t>
            </w:r>
            <w:r w:rsidRPr="00031CA1">
              <w:t xml:space="preserve"> 3 y)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 w:rsidP="007E18C4">
            <w:r w:rsidRPr="00031CA1">
              <w:t>Late (</w:t>
            </w:r>
            <w:r w:rsidR="007E18C4" w:rsidRPr="007E18C4">
              <w:rPr>
                <w:u w:val="single"/>
              </w:rPr>
              <w:t>&gt;</w:t>
            </w:r>
            <w:r w:rsidR="007E18C4">
              <w:t xml:space="preserve"> </w:t>
            </w:r>
            <w:r w:rsidRPr="00031CA1">
              <w:t>3 y)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0,0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5B2326" w:rsidRDefault="005B2326" w:rsidP="005B2326">
            <w:pPr>
              <w:rPr>
                <w:i/>
                <w:iCs/>
              </w:rPr>
            </w:pPr>
          </w:p>
          <w:p w:rsidR="005B2326" w:rsidRDefault="005B2326" w:rsidP="005B2326">
            <w:pPr>
              <w:rPr>
                <w:i/>
                <w:iCs/>
              </w:rPr>
            </w:pPr>
          </w:p>
          <w:p w:rsidR="005B2326" w:rsidRDefault="005B2326" w:rsidP="005B2326">
            <w:pPr>
              <w:rPr>
                <w:i/>
                <w:iCs/>
              </w:rPr>
            </w:pPr>
          </w:p>
          <w:p w:rsidR="005B2326" w:rsidRDefault="005B2326" w:rsidP="005B2326">
            <w:pPr>
              <w:rPr>
                <w:i/>
                <w:iCs/>
              </w:rPr>
            </w:pPr>
          </w:p>
          <w:p w:rsidR="00031CA1" w:rsidRPr="00031CA1" w:rsidRDefault="00031CA1" w:rsidP="005B2326">
            <w:pPr>
              <w:rPr>
                <w:i/>
                <w:iCs/>
              </w:rPr>
            </w:pPr>
            <w:r w:rsidRPr="00031CA1">
              <w:rPr>
                <w:i/>
                <w:iCs/>
              </w:rPr>
              <w:t xml:space="preserve">Index </w:t>
            </w:r>
            <w:r w:rsidR="005B2326">
              <w:rPr>
                <w:i/>
                <w:iCs/>
              </w:rPr>
              <w:t>of burden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5B2326">
            <w:r w:rsidRPr="00031CA1">
              <w:t xml:space="preserve">Group </w:t>
            </w:r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3,8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3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3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4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4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5,4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3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5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7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26,9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0,8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6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88,5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7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3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1,5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00"/>
        </w:trPr>
        <w:tc>
          <w:tcPr>
            <w:tcW w:w="3280" w:type="dxa"/>
            <w:noWrap/>
            <w:hideMark/>
          </w:tcPr>
          <w:p w:rsidR="00031CA1" w:rsidRPr="00031CA1" w:rsidRDefault="00031CA1"/>
        </w:tc>
        <w:tc>
          <w:tcPr>
            <w:tcW w:w="963" w:type="dxa"/>
            <w:noWrap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/>
        </w:tc>
        <w:tc>
          <w:tcPr>
            <w:tcW w:w="1154" w:type="dxa"/>
            <w:noWrap/>
            <w:hideMark/>
          </w:tcPr>
          <w:p w:rsidR="00031CA1" w:rsidRPr="00031CA1" w:rsidRDefault="00031CA1"/>
        </w:tc>
        <w:tc>
          <w:tcPr>
            <w:tcW w:w="965" w:type="dxa"/>
            <w:noWrap/>
            <w:hideMark/>
          </w:tcPr>
          <w:p w:rsidR="00031CA1" w:rsidRPr="00031CA1" w:rsidRDefault="00031CA1"/>
        </w:tc>
        <w:tc>
          <w:tcPr>
            <w:tcW w:w="1389" w:type="dxa"/>
            <w:noWrap/>
            <w:hideMark/>
          </w:tcPr>
          <w:p w:rsidR="00031CA1" w:rsidRPr="00031CA1" w:rsidRDefault="00031CA1"/>
        </w:tc>
      </w:tr>
      <w:tr w:rsidR="00031CA1" w:rsidRPr="00031CA1" w:rsidTr="007E18C4">
        <w:trPr>
          <w:trHeight w:val="379"/>
        </w:trPr>
        <w:tc>
          <w:tcPr>
            <w:tcW w:w="9586" w:type="dxa"/>
            <w:gridSpan w:val="6"/>
            <w:hideMark/>
          </w:tcPr>
          <w:p w:rsidR="00031CA1" w:rsidRPr="00031CA1" w:rsidRDefault="005B2326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FFCv</w:t>
            </w:r>
            <w:proofErr w:type="spellEnd"/>
            <w:r>
              <w:rPr>
                <w:i/>
                <w:iCs/>
              </w:rPr>
              <w:t xml:space="preserve"> Index </w:t>
            </w:r>
            <w:r w:rsidR="00031CA1" w:rsidRPr="00031CA1">
              <w:rPr>
                <w:i/>
                <w:iCs/>
              </w:rPr>
              <w:t>dichotom</w:t>
            </w:r>
            <w:r>
              <w:rPr>
                <w:i/>
                <w:iCs/>
              </w:rPr>
              <w:t>ous</w:t>
            </w:r>
          </w:p>
        </w:tc>
      </w:tr>
      <w:tr w:rsidR="00031CA1" w:rsidRPr="00031CA1" w:rsidTr="007E18C4">
        <w:trPr>
          <w:trHeight w:val="582"/>
        </w:trPr>
        <w:tc>
          <w:tcPr>
            <w:tcW w:w="6078" w:type="dxa"/>
            <w:gridSpan w:val="3"/>
            <w:hideMark/>
          </w:tcPr>
          <w:p w:rsidR="00031CA1" w:rsidRPr="00031CA1" w:rsidRDefault="00031CA1" w:rsidP="005B2326">
            <w:r w:rsidRPr="00031CA1">
              <w:t xml:space="preserve">Group </w:t>
            </w:r>
            <w:bookmarkStart w:id="0" w:name="_GoBack"/>
            <w:bookmarkEnd w:id="0"/>
          </w:p>
        </w:tc>
        <w:tc>
          <w:tcPr>
            <w:tcW w:w="1154" w:type="dxa"/>
            <w:hideMark/>
          </w:tcPr>
          <w:p w:rsidR="00031CA1" w:rsidRPr="00031CA1" w:rsidRDefault="00031CA1" w:rsidP="00031CA1">
            <w:r w:rsidRPr="00031CA1">
              <w:t>Frequency</w:t>
            </w:r>
          </w:p>
        </w:tc>
        <w:tc>
          <w:tcPr>
            <w:tcW w:w="965" w:type="dxa"/>
            <w:hideMark/>
          </w:tcPr>
          <w:p w:rsidR="00031CA1" w:rsidRPr="00031CA1" w:rsidRDefault="00031CA1" w:rsidP="00031CA1">
            <w:r w:rsidRPr="00031CA1">
              <w:t>Percent</w:t>
            </w:r>
          </w:p>
        </w:tc>
        <w:tc>
          <w:tcPr>
            <w:tcW w:w="1389" w:type="dxa"/>
            <w:hideMark/>
          </w:tcPr>
          <w:p w:rsidR="00031CA1" w:rsidRPr="00031CA1" w:rsidRDefault="00031CA1" w:rsidP="00031CA1">
            <w:r w:rsidRPr="00031CA1">
              <w:t>Cumulative Percent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hideMark/>
          </w:tcPr>
          <w:p w:rsidR="00031CA1" w:rsidRPr="00031CA1" w:rsidRDefault="00031CA1">
            <w:r w:rsidRPr="00031CA1">
              <w:t>0 Control group</w:t>
            </w:r>
          </w:p>
        </w:tc>
        <w:tc>
          <w:tcPr>
            <w:tcW w:w="963" w:type="dxa"/>
            <w:hideMark/>
          </w:tcPr>
          <w:p w:rsidR="00031CA1" w:rsidRPr="00031CA1" w:rsidRDefault="00031CA1">
            <w:r w:rsidRPr="00031CA1">
              <w:t>Missing</w:t>
            </w:r>
          </w:p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System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 w:val="restart"/>
            <w:hideMark/>
          </w:tcPr>
          <w:p w:rsidR="00031CA1" w:rsidRPr="00031CA1" w:rsidRDefault="00031CA1">
            <w:r w:rsidRPr="00031CA1">
              <w:t>1 Affected group</w:t>
            </w:r>
          </w:p>
        </w:tc>
        <w:tc>
          <w:tcPr>
            <w:tcW w:w="963" w:type="dxa"/>
            <w:vMerge w:val="restart"/>
            <w:hideMark/>
          </w:tcPr>
          <w:p w:rsidR="00031CA1" w:rsidRPr="00031CA1" w:rsidRDefault="00031CA1">
            <w:r w:rsidRPr="00031CA1">
              <w:t>Valid</w:t>
            </w:r>
          </w:p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1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5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57,7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noWrap/>
            <w:hideMark/>
          </w:tcPr>
          <w:p w:rsidR="00031CA1" w:rsidRPr="00031CA1" w:rsidRDefault="00031CA1">
            <w:r w:rsidRPr="00031CA1">
              <w:t>2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11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42,3</w:t>
            </w:r>
          </w:p>
        </w:tc>
        <w:tc>
          <w:tcPr>
            <w:tcW w:w="1389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</w:tr>
      <w:tr w:rsidR="00031CA1" w:rsidRPr="00031CA1" w:rsidTr="007E18C4">
        <w:trPr>
          <w:trHeight w:val="319"/>
        </w:trPr>
        <w:tc>
          <w:tcPr>
            <w:tcW w:w="3280" w:type="dxa"/>
            <w:vMerge/>
            <w:hideMark/>
          </w:tcPr>
          <w:p w:rsidR="00031CA1" w:rsidRPr="00031CA1" w:rsidRDefault="00031CA1"/>
        </w:tc>
        <w:tc>
          <w:tcPr>
            <w:tcW w:w="963" w:type="dxa"/>
            <w:vMerge/>
            <w:hideMark/>
          </w:tcPr>
          <w:p w:rsidR="00031CA1" w:rsidRPr="00031CA1" w:rsidRDefault="00031CA1"/>
        </w:tc>
        <w:tc>
          <w:tcPr>
            <w:tcW w:w="1835" w:type="dxa"/>
            <w:hideMark/>
          </w:tcPr>
          <w:p w:rsidR="00031CA1" w:rsidRPr="00031CA1" w:rsidRDefault="00031CA1">
            <w:r w:rsidRPr="00031CA1">
              <w:t>Total</w:t>
            </w:r>
          </w:p>
        </w:tc>
        <w:tc>
          <w:tcPr>
            <w:tcW w:w="1154" w:type="dxa"/>
            <w:noWrap/>
            <w:hideMark/>
          </w:tcPr>
          <w:p w:rsidR="00031CA1" w:rsidRPr="00031CA1" w:rsidRDefault="00031CA1" w:rsidP="00031CA1">
            <w:r w:rsidRPr="00031CA1">
              <w:t>26</w:t>
            </w:r>
          </w:p>
        </w:tc>
        <w:tc>
          <w:tcPr>
            <w:tcW w:w="965" w:type="dxa"/>
            <w:noWrap/>
            <w:hideMark/>
          </w:tcPr>
          <w:p w:rsidR="00031CA1" w:rsidRPr="00031CA1" w:rsidRDefault="00031CA1" w:rsidP="00031CA1">
            <w:r w:rsidRPr="00031CA1">
              <w:t>100,0</w:t>
            </w:r>
          </w:p>
        </w:tc>
        <w:tc>
          <w:tcPr>
            <w:tcW w:w="1389" w:type="dxa"/>
            <w:hideMark/>
          </w:tcPr>
          <w:p w:rsidR="00031CA1" w:rsidRPr="00031CA1" w:rsidRDefault="00031CA1">
            <w:r w:rsidRPr="00031CA1">
              <w:t> </w:t>
            </w:r>
          </w:p>
        </w:tc>
      </w:tr>
    </w:tbl>
    <w:p w:rsidR="00C06129" w:rsidRDefault="00C06129">
      <w:pPr>
        <w:rPr>
          <w:lang w:val="de-DE"/>
        </w:rPr>
      </w:pPr>
    </w:p>
    <w:sectPr w:rsidR="00C0612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35"/>
    <w:rsid w:val="00022231"/>
    <w:rsid w:val="00031CA1"/>
    <w:rsid w:val="00260295"/>
    <w:rsid w:val="005B196A"/>
    <w:rsid w:val="005B2326"/>
    <w:rsid w:val="006238AF"/>
    <w:rsid w:val="007E18C4"/>
    <w:rsid w:val="00A80035"/>
    <w:rsid w:val="00C06129"/>
    <w:rsid w:val="00E50EF5"/>
    <w:rsid w:val="00E7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0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0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2</Pages>
  <Words>6412</Words>
  <Characters>36549</Characters>
  <Application>Microsoft Office Word</Application>
  <DocSecurity>0</DocSecurity>
  <Lines>304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 Kotchoubey</dc:creator>
  <cp:lastModifiedBy>Boris Kotchoubey</cp:lastModifiedBy>
  <cp:revision>3</cp:revision>
  <dcterms:created xsi:type="dcterms:W3CDTF">2020-12-15T10:48:00Z</dcterms:created>
  <dcterms:modified xsi:type="dcterms:W3CDTF">2020-12-15T11:44:00Z</dcterms:modified>
</cp:coreProperties>
</file>